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FB1758" w14:textId="77777777" w:rsidR="00B41560" w:rsidRDefault="00CB54DC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 T</w:t>
      </w:r>
      <w:r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 xml:space="preserve">1 </w:t>
      </w:r>
      <w:r>
        <w:rPr>
          <w:rFonts w:ascii="Times New Roman" w:hAnsi="Times New Roman" w:cs="Times New Roman"/>
        </w:rPr>
        <w:t xml:space="preserve">Characterization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clinical manifestation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8 MPXV i</w:t>
      </w:r>
      <w:r>
        <w:rPr>
          <w:rFonts w:ascii="Times New Roman" w:hAnsi="Times New Roman" w:cs="Times New Roman" w:hint="eastAsia"/>
        </w:rPr>
        <w:t>nfected</w:t>
      </w:r>
      <w:r>
        <w:rPr>
          <w:rFonts w:ascii="Times New Roman" w:hAnsi="Times New Roman" w:cs="Times New Roman"/>
        </w:rPr>
        <w:t xml:space="preserve"> p</w:t>
      </w:r>
      <w:r>
        <w:rPr>
          <w:rFonts w:ascii="Times New Roman" w:hAnsi="Times New Roman" w:cs="Times New Roman" w:hint="eastAsia"/>
        </w:rPr>
        <w:t>atients in this study</w:t>
      </w:r>
    </w:p>
    <w:tbl>
      <w:tblPr>
        <w:tblStyle w:val="a9"/>
        <w:tblW w:w="22831" w:type="dxa"/>
        <w:tblInd w:w="-7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9"/>
        <w:gridCol w:w="868"/>
        <w:gridCol w:w="567"/>
        <w:gridCol w:w="1418"/>
        <w:gridCol w:w="850"/>
        <w:gridCol w:w="1134"/>
        <w:gridCol w:w="709"/>
        <w:gridCol w:w="1843"/>
        <w:gridCol w:w="1559"/>
        <w:gridCol w:w="1417"/>
        <w:gridCol w:w="1560"/>
        <w:gridCol w:w="1275"/>
        <w:gridCol w:w="1134"/>
        <w:gridCol w:w="1418"/>
        <w:gridCol w:w="1701"/>
        <w:gridCol w:w="1276"/>
        <w:gridCol w:w="1275"/>
        <w:gridCol w:w="993"/>
        <w:gridCol w:w="1275"/>
      </w:tblGrid>
      <w:tr w:rsidR="00E84D44" w14:paraId="755DFAD0" w14:textId="25262929" w:rsidTr="009C1F6D">
        <w:trPr>
          <w:trHeight w:val="391"/>
        </w:trPr>
        <w:tc>
          <w:tcPr>
            <w:tcW w:w="5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CBB755F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.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E926E4A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der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29DF03D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0162874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se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ate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D1AD13F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Manifestation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DA0EF7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posure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07CF298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istory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4739B64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PXV </w:t>
            </w:r>
            <w:r>
              <w:rPr>
                <w:rFonts w:ascii="Times New Roman" w:hAnsi="Times New Roman" w:cs="Times New Roman" w:hint="eastAsia"/>
              </w:rPr>
              <w:t>real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time</w:t>
            </w:r>
            <w:r>
              <w:rPr>
                <w:rFonts w:ascii="Times New Roman" w:hAnsi="Times New Roman" w:cs="Times New Roman"/>
              </w:rPr>
              <w:t xml:space="preserve"> PCR (Ct Value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421D33EE" w14:textId="77777777" w:rsidR="00E84D44" w:rsidRPr="00CB54DC" w:rsidRDefault="00E84D44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 w:hint="eastAsia"/>
              </w:rPr>
              <w:t>V</w:t>
            </w:r>
            <w:r w:rsidRPr="00CB54DC">
              <w:rPr>
                <w:rFonts w:ascii="Times New Roman" w:hAnsi="Times New Roman" w:cs="Times New Roman"/>
              </w:rPr>
              <w:t>accinated against smallpox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799165" w14:textId="69D343EA" w:rsidR="00E84D44" w:rsidRPr="00CB54DC" w:rsidRDefault="00E84D44" w:rsidP="00E84D44">
            <w:pPr>
              <w:jc w:val="center"/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/>
              </w:rPr>
              <w:t xml:space="preserve">MPXV </w:t>
            </w:r>
            <w:r w:rsidRPr="00CB54DC">
              <w:rPr>
                <w:rFonts w:ascii="Times New Roman" w:hAnsi="Times New Roman" w:cs="Times New Roman" w:hint="eastAsia"/>
              </w:rPr>
              <w:t>S</w:t>
            </w:r>
            <w:r w:rsidRPr="00CB54DC">
              <w:rPr>
                <w:rFonts w:ascii="Times New Roman" w:hAnsi="Times New Roman" w:cs="Times New Roman"/>
              </w:rPr>
              <w:t>equencing</w:t>
            </w:r>
          </w:p>
        </w:tc>
      </w:tr>
      <w:tr w:rsidR="0038206D" w14:paraId="0ADC67A6" w14:textId="30A838DA" w:rsidTr="009C1F6D">
        <w:trPr>
          <w:trHeight w:val="709"/>
        </w:trPr>
        <w:tc>
          <w:tcPr>
            <w:tcW w:w="5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16BF719" w14:textId="77777777" w:rsidR="00E84D44" w:rsidRDefault="00E84D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5F3458A" w14:textId="77777777" w:rsidR="00E84D44" w:rsidRDefault="00E84D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0BF6F3D" w14:textId="77777777" w:rsidR="00E84D44" w:rsidRDefault="00E84D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B1B422A" w14:textId="77777777" w:rsidR="00E84D44" w:rsidRDefault="00E84D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FC61848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9E3F87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ver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℃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AF7C875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ED1DCA3" w14:textId="77777777" w:rsidR="00E84D44" w:rsidRDefault="00E84D4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ymphadenecta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40A3288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sexual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64152AB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. of </w:t>
            </w:r>
            <w:r>
              <w:rPr>
                <w:rFonts w:ascii="Times New Roman" w:hAnsi="Times New Roman" w:cs="Times New Roman" w:hint="eastAsia"/>
              </w:rPr>
              <w:t>Mates</w:t>
            </w:r>
          </w:p>
        </w:tc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0D13A2" w14:textId="77777777" w:rsidR="00E84D44" w:rsidRDefault="00E84D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7B6F973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sh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lu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8CBB8B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ru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F03AC9F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oat Swa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022388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ironmental Samples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C19F517" w14:textId="77777777" w:rsidR="00E84D44" w:rsidRPr="00CB54DC" w:rsidRDefault="00E84D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0B9C679" w14:textId="097375D0" w:rsidR="00E84D44" w:rsidRPr="00CB54DC" w:rsidRDefault="00E84D44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 w:hint="eastAsia"/>
              </w:rPr>
              <w:t>Total</w:t>
            </w:r>
            <w:r w:rsidRPr="00CB54DC">
              <w:rPr>
                <w:rFonts w:ascii="Times New Roman" w:hAnsi="Times New Roman" w:cs="Times New Roman"/>
              </w:rPr>
              <w:t xml:space="preserve"> read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9B4C404" w14:textId="51409C26" w:rsidR="00E84D44" w:rsidRPr="00CB54DC" w:rsidRDefault="00E84D44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/>
              </w:rPr>
              <w:t>Mapped read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C6A8CA4" w14:textId="4A5FCFCB" w:rsidR="00E84D44" w:rsidRPr="00CB54DC" w:rsidRDefault="00E84D44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 w:hint="eastAsia"/>
              </w:rPr>
              <w:t>G</w:t>
            </w:r>
            <w:r w:rsidRPr="00CB54DC">
              <w:rPr>
                <w:rFonts w:ascii="Times New Roman" w:hAnsi="Times New Roman" w:cs="Times New Roman"/>
              </w:rPr>
              <w:t>enome coverage %</w:t>
            </w:r>
          </w:p>
        </w:tc>
      </w:tr>
      <w:tr w:rsidR="0038206D" w14:paraId="6E474845" w14:textId="65382830" w:rsidTr="0038206D">
        <w:trPr>
          <w:trHeight w:val="1116"/>
        </w:trPr>
        <w:tc>
          <w:tcPr>
            <w:tcW w:w="559" w:type="dxa"/>
            <w:tcBorders>
              <w:top w:val="single" w:sz="4" w:space="0" w:color="auto"/>
            </w:tcBorders>
          </w:tcPr>
          <w:p w14:paraId="4480FB2F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2331168A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D3A6528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4476BC6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-May-202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2FE6645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A628A6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40.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572625D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0345F81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440A9EA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FC32584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C82F293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philis</w:t>
            </w:r>
          </w:p>
          <w:p w14:paraId="56A0BF07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ital herpe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FCD5046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(24.8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8D7A60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(39.4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89C92E8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(36.9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BCCCE9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B0DDF96" w14:textId="77777777" w:rsidR="00E84D44" w:rsidRPr="00CB54DC" w:rsidRDefault="00E84D44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 w:hint="eastAsia"/>
              </w:rPr>
              <w:t>Unclear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C21892F" w14:textId="52960FAB" w:rsidR="00E84D44" w:rsidRPr="00CB54DC" w:rsidRDefault="00E84D44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 w:hint="eastAsia"/>
              </w:rPr>
              <w:t>3</w:t>
            </w:r>
            <w:r w:rsidRPr="00CB54DC">
              <w:rPr>
                <w:rFonts w:ascii="Times New Roman" w:hAnsi="Times New Roman" w:cs="Times New Roman"/>
              </w:rPr>
              <w:t>4,959,58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38296F3" w14:textId="06E0E2DA" w:rsidR="00E84D44" w:rsidRPr="00CB54DC" w:rsidRDefault="00E84D44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 w:hint="eastAsia"/>
              </w:rPr>
              <w:t>2</w:t>
            </w:r>
            <w:r w:rsidRPr="00CB54DC">
              <w:rPr>
                <w:rFonts w:ascii="Times New Roman" w:hAnsi="Times New Roman" w:cs="Times New Roman"/>
              </w:rPr>
              <w:t>54,89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34BFB05" w14:textId="23899B0F" w:rsidR="00E84D44" w:rsidRPr="00CB54DC" w:rsidRDefault="00E84D44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 w:hint="eastAsia"/>
              </w:rPr>
              <w:t>1</w:t>
            </w:r>
            <w:r w:rsidRPr="00CB54DC">
              <w:rPr>
                <w:rFonts w:ascii="Times New Roman" w:hAnsi="Times New Roman" w:cs="Times New Roman"/>
              </w:rPr>
              <w:t>00.00%</w:t>
            </w:r>
          </w:p>
        </w:tc>
      </w:tr>
      <w:tr w:rsidR="0038206D" w14:paraId="75E167C2" w14:textId="33DA02DC" w:rsidTr="0038206D">
        <w:trPr>
          <w:trHeight w:val="1116"/>
        </w:trPr>
        <w:tc>
          <w:tcPr>
            <w:tcW w:w="559" w:type="dxa"/>
          </w:tcPr>
          <w:p w14:paraId="3FAC638C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68" w:type="dxa"/>
          </w:tcPr>
          <w:p w14:paraId="5373BBAA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567" w:type="dxa"/>
          </w:tcPr>
          <w:p w14:paraId="19F33F61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</w:tcPr>
          <w:p w14:paraId="23D31ED1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-May-2023</w:t>
            </w:r>
          </w:p>
        </w:tc>
        <w:tc>
          <w:tcPr>
            <w:tcW w:w="850" w:type="dxa"/>
          </w:tcPr>
          <w:p w14:paraId="755202B4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663E97DE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709" w:type="dxa"/>
          </w:tcPr>
          <w:p w14:paraId="0A550FD2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</w:tcPr>
          <w:p w14:paraId="7C4C9B8A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</w:tcPr>
          <w:p w14:paraId="21F7FC70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419C1F8B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5</w:t>
            </w:r>
          </w:p>
        </w:tc>
        <w:tc>
          <w:tcPr>
            <w:tcW w:w="1560" w:type="dxa"/>
          </w:tcPr>
          <w:p w14:paraId="1D72DC95" w14:textId="77777777" w:rsidR="00E84D44" w:rsidRDefault="00E84D4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dylom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cuminatum</w:t>
            </w:r>
            <w:proofErr w:type="spellEnd"/>
          </w:p>
          <w:p w14:paraId="5A8505BC" w14:textId="77777777" w:rsidR="00E84D44" w:rsidRDefault="00E84D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C39F3AF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(33.51)</w:t>
            </w:r>
          </w:p>
        </w:tc>
        <w:tc>
          <w:tcPr>
            <w:tcW w:w="1134" w:type="dxa"/>
          </w:tcPr>
          <w:p w14:paraId="16465A1E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(38.11)</w:t>
            </w:r>
          </w:p>
        </w:tc>
        <w:tc>
          <w:tcPr>
            <w:tcW w:w="1418" w:type="dxa"/>
          </w:tcPr>
          <w:p w14:paraId="23FBE6B3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(29.37)</w:t>
            </w:r>
          </w:p>
        </w:tc>
        <w:tc>
          <w:tcPr>
            <w:tcW w:w="1701" w:type="dxa"/>
          </w:tcPr>
          <w:p w14:paraId="11CE248A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</w:tcPr>
          <w:p w14:paraId="2C5C8EDC" w14:textId="77777777" w:rsidR="00E84D44" w:rsidRPr="00CB54DC" w:rsidRDefault="00E84D44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</w:tcPr>
          <w:p w14:paraId="593ED3C4" w14:textId="2981B24C" w:rsidR="00E84D44" w:rsidRPr="00CB54DC" w:rsidRDefault="00E84D44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/>
              </w:rPr>
              <w:t>60,861,248</w:t>
            </w:r>
          </w:p>
        </w:tc>
        <w:tc>
          <w:tcPr>
            <w:tcW w:w="993" w:type="dxa"/>
          </w:tcPr>
          <w:p w14:paraId="0E078516" w14:textId="071E20FF" w:rsidR="00E84D44" w:rsidRPr="00CB54DC" w:rsidRDefault="00701506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/>
              </w:rPr>
              <w:t>1,726</w:t>
            </w:r>
          </w:p>
        </w:tc>
        <w:tc>
          <w:tcPr>
            <w:tcW w:w="1275" w:type="dxa"/>
          </w:tcPr>
          <w:p w14:paraId="635439CA" w14:textId="0367B2E2" w:rsidR="00E84D44" w:rsidRPr="00CB54DC" w:rsidRDefault="00FC034B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/>
              </w:rPr>
              <w:t>NA</w:t>
            </w:r>
          </w:p>
        </w:tc>
      </w:tr>
      <w:tr w:rsidR="0038206D" w14:paraId="6A349EEE" w14:textId="6DDC9C22" w:rsidTr="0038206D">
        <w:trPr>
          <w:trHeight w:val="1116"/>
        </w:trPr>
        <w:tc>
          <w:tcPr>
            <w:tcW w:w="559" w:type="dxa"/>
          </w:tcPr>
          <w:p w14:paraId="63567583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68" w:type="dxa"/>
          </w:tcPr>
          <w:p w14:paraId="06E6FC22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567" w:type="dxa"/>
          </w:tcPr>
          <w:p w14:paraId="66635A26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</w:tcPr>
          <w:p w14:paraId="0C864DAF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-J</w:t>
            </w:r>
            <w:r>
              <w:rPr>
                <w:rFonts w:ascii="Times New Roman" w:hAnsi="Times New Roman" w:cs="Times New Roman" w:hint="eastAsia"/>
              </w:rPr>
              <w:t>un</w:t>
            </w:r>
            <w:r>
              <w:rPr>
                <w:rFonts w:ascii="Times New Roman" w:hAnsi="Times New Roman" w:cs="Times New Roman"/>
              </w:rPr>
              <w:t>-2023</w:t>
            </w:r>
          </w:p>
        </w:tc>
        <w:tc>
          <w:tcPr>
            <w:tcW w:w="850" w:type="dxa"/>
          </w:tcPr>
          <w:p w14:paraId="175ED8F1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</w:t>
            </w:r>
          </w:p>
        </w:tc>
        <w:tc>
          <w:tcPr>
            <w:tcW w:w="1134" w:type="dxa"/>
          </w:tcPr>
          <w:p w14:paraId="2CB54907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709" w:type="dxa"/>
          </w:tcPr>
          <w:p w14:paraId="41BF6337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</w:tcPr>
          <w:p w14:paraId="664E0E5E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</w:tcPr>
          <w:p w14:paraId="5B8A20BC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5D16BE69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14:paraId="4C93B47C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philis</w:t>
            </w:r>
          </w:p>
          <w:p w14:paraId="597FD9EE" w14:textId="77777777" w:rsidR="00E84D44" w:rsidRDefault="00E84D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8D853FC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(23.57)</w:t>
            </w:r>
          </w:p>
        </w:tc>
        <w:tc>
          <w:tcPr>
            <w:tcW w:w="1134" w:type="dxa"/>
          </w:tcPr>
          <w:p w14:paraId="3E1A99D4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(37.50)</w:t>
            </w:r>
          </w:p>
        </w:tc>
        <w:tc>
          <w:tcPr>
            <w:tcW w:w="1418" w:type="dxa"/>
          </w:tcPr>
          <w:p w14:paraId="1D8C2519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(36.42)</w:t>
            </w:r>
          </w:p>
        </w:tc>
        <w:tc>
          <w:tcPr>
            <w:tcW w:w="1701" w:type="dxa"/>
          </w:tcPr>
          <w:p w14:paraId="2477E3B6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(32.63~39.91)</w:t>
            </w:r>
          </w:p>
        </w:tc>
        <w:tc>
          <w:tcPr>
            <w:tcW w:w="1276" w:type="dxa"/>
          </w:tcPr>
          <w:p w14:paraId="2667765D" w14:textId="77777777" w:rsidR="00E84D44" w:rsidRPr="00CB54DC" w:rsidRDefault="00E84D44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</w:tcPr>
          <w:p w14:paraId="1EE1B893" w14:textId="4774830C" w:rsidR="00E84D44" w:rsidRPr="00CB54DC" w:rsidRDefault="00E84D44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 w:hint="eastAsia"/>
              </w:rPr>
              <w:t>8</w:t>
            </w:r>
            <w:r w:rsidRPr="00CB54DC">
              <w:rPr>
                <w:rFonts w:ascii="Times New Roman" w:hAnsi="Times New Roman" w:cs="Times New Roman"/>
              </w:rPr>
              <w:t>,723,587</w:t>
            </w:r>
          </w:p>
        </w:tc>
        <w:tc>
          <w:tcPr>
            <w:tcW w:w="993" w:type="dxa"/>
          </w:tcPr>
          <w:p w14:paraId="1BEF3C9F" w14:textId="2F1845F5" w:rsidR="00E84D44" w:rsidRPr="00CB54DC" w:rsidRDefault="00E84D44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 w:hint="eastAsia"/>
              </w:rPr>
              <w:t>2</w:t>
            </w:r>
            <w:r w:rsidRPr="00CB54DC">
              <w:rPr>
                <w:rFonts w:ascii="Times New Roman" w:hAnsi="Times New Roman" w:cs="Times New Roman"/>
              </w:rPr>
              <w:t>78,438</w:t>
            </w:r>
          </w:p>
        </w:tc>
        <w:tc>
          <w:tcPr>
            <w:tcW w:w="1275" w:type="dxa"/>
          </w:tcPr>
          <w:p w14:paraId="12AC1F17" w14:textId="412176A3" w:rsidR="00E84D44" w:rsidRPr="00CB54DC" w:rsidRDefault="00330ACC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 w:hint="eastAsia"/>
              </w:rPr>
              <w:t>1</w:t>
            </w:r>
            <w:r w:rsidRPr="00CB54DC">
              <w:rPr>
                <w:rFonts w:ascii="Times New Roman" w:hAnsi="Times New Roman" w:cs="Times New Roman"/>
              </w:rPr>
              <w:t>00.00%</w:t>
            </w:r>
          </w:p>
        </w:tc>
        <w:bookmarkStart w:id="0" w:name="_GoBack"/>
        <w:bookmarkEnd w:id="0"/>
      </w:tr>
      <w:tr w:rsidR="0038206D" w14:paraId="1A33EB01" w14:textId="2288314A" w:rsidTr="0038206D">
        <w:trPr>
          <w:trHeight w:val="1116"/>
        </w:trPr>
        <w:tc>
          <w:tcPr>
            <w:tcW w:w="559" w:type="dxa"/>
          </w:tcPr>
          <w:p w14:paraId="7FC205CC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68" w:type="dxa"/>
          </w:tcPr>
          <w:p w14:paraId="51654E2E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567" w:type="dxa"/>
          </w:tcPr>
          <w:p w14:paraId="36752A48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</w:tcPr>
          <w:p w14:paraId="47E3D164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-J</w:t>
            </w:r>
            <w:r>
              <w:rPr>
                <w:rFonts w:ascii="Times New Roman" w:hAnsi="Times New Roman" w:cs="Times New Roman" w:hint="eastAsia"/>
              </w:rPr>
              <w:t>un</w:t>
            </w:r>
            <w:r>
              <w:rPr>
                <w:rFonts w:ascii="Times New Roman" w:hAnsi="Times New Roman" w:cs="Times New Roman"/>
              </w:rPr>
              <w:t>-2023</w:t>
            </w:r>
          </w:p>
        </w:tc>
        <w:tc>
          <w:tcPr>
            <w:tcW w:w="850" w:type="dxa"/>
          </w:tcPr>
          <w:p w14:paraId="09E4BCE0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14:paraId="272EA528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4382C9D2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</w:tcPr>
          <w:p w14:paraId="0B855269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</w:tcPr>
          <w:p w14:paraId="14B746D0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562443AC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60" w:type="dxa"/>
          </w:tcPr>
          <w:p w14:paraId="4844FA78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V</w:t>
            </w:r>
          </w:p>
          <w:p w14:paraId="1949B765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philis</w:t>
            </w:r>
          </w:p>
          <w:p w14:paraId="3C0D6373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8AD10BC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(35.41)</w:t>
            </w:r>
          </w:p>
        </w:tc>
        <w:tc>
          <w:tcPr>
            <w:tcW w:w="1134" w:type="dxa"/>
          </w:tcPr>
          <w:p w14:paraId="5267F3F5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</w:tcPr>
          <w:p w14:paraId="7906DAE9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170925D7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</w:tcPr>
          <w:p w14:paraId="54FD730F" w14:textId="77777777" w:rsidR="00E84D44" w:rsidRPr="00CB54DC" w:rsidRDefault="00E84D44" w:rsidP="00E84D44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</w:tcPr>
          <w:p w14:paraId="4EBB0265" w14:textId="6D3C3502" w:rsidR="00E84D44" w:rsidRPr="00CB54DC" w:rsidRDefault="00E84D44" w:rsidP="00E84D44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 w:hint="eastAsia"/>
              </w:rPr>
              <w:t>N</w:t>
            </w:r>
            <w:r w:rsidRPr="00CB54D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3" w:type="dxa"/>
          </w:tcPr>
          <w:p w14:paraId="381F1EF5" w14:textId="39CA7162" w:rsidR="00E84D44" w:rsidRPr="00CB54DC" w:rsidRDefault="00E84D44" w:rsidP="00E84D44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 w:hint="eastAsia"/>
              </w:rPr>
              <w:t>N</w:t>
            </w:r>
            <w:r w:rsidRPr="00CB54D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5" w:type="dxa"/>
          </w:tcPr>
          <w:p w14:paraId="32110ABE" w14:textId="266C868F" w:rsidR="00E84D44" w:rsidRPr="00CB54DC" w:rsidRDefault="00E84D44" w:rsidP="00E84D44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 w:hint="eastAsia"/>
              </w:rPr>
              <w:t>N</w:t>
            </w:r>
            <w:r w:rsidRPr="00CB54DC">
              <w:rPr>
                <w:rFonts w:ascii="Times New Roman" w:hAnsi="Times New Roman" w:cs="Times New Roman"/>
              </w:rPr>
              <w:t>A</w:t>
            </w:r>
          </w:p>
        </w:tc>
      </w:tr>
      <w:tr w:rsidR="0038206D" w14:paraId="356D7371" w14:textId="330753E5" w:rsidTr="0038206D">
        <w:trPr>
          <w:trHeight w:val="1116"/>
        </w:trPr>
        <w:tc>
          <w:tcPr>
            <w:tcW w:w="559" w:type="dxa"/>
          </w:tcPr>
          <w:p w14:paraId="54CB560F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68" w:type="dxa"/>
          </w:tcPr>
          <w:p w14:paraId="17B16F58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567" w:type="dxa"/>
          </w:tcPr>
          <w:p w14:paraId="0D093A0B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</w:tcPr>
          <w:p w14:paraId="36047EE1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J</w:t>
            </w:r>
            <w:r>
              <w:rPr>
                <w:rFonts w:ascii="Times New Roman" w:hAnsi="Times New Roman" w:cs="Times New Roman" w:hint="eastAsia"/>
              </w:rPr>
              <w:t>un</w:t>
            </w:r>
            <w:r>
              <w:rPr>
                <w:rFonts w:ascii="Times New Roman" w:hAnsi="Times New Roman" w:cs="Times New Roman"/>
              </w:rPr>
              <w:t>-2023</w:t>
            </w:r>
          </w:p>
        </w:tc>
        <w:tc>
          <w:tcPr>
            <w:tcW w:w="850" w:type="dxa"/>
          </w:tcPr>
          <w:p w14:paraId="65845122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14:paraId="20296590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 (38.3)</w:t>
            </w:r>
          </w:p>
        </w:tc>
        <w:tc>
          <w:tcPr>
            <w:tcW w:w="709" w:type="dxa"/>
          </w:tcPr>
          <w:p w14:paraId="6F2A017A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</w:tcPr>
          <w:p w14:paraId="3987A00E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</w:tcPr>
          <w:p w14:paraId="231400F2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5174FECF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60" w:type="dxa"/>
          </w:tcPr>
          <w:p w14:paraId="10601C33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V</w:t>
            </w:r>
          </w:p>
          <w:p w14:paraId="52269190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philis</w:t>
            </w:r>
          </w:p>
          <w:p w14:paraId="2CAB34A1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PV</w:t>
            </w:r>
          </w:p>
        </w:tc>
        <w:tc>
          <w:tcPr>
            <w:tcW w:w="1275" w:type="dxa"/>
          </w:tcPr>
          <w:p w14:paraId="3F0ECCDF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(36.72)</w:t>
            </w:r>
          </w:p>
        </w:tc>
        <w:tc>
          <w:tcPr>
            <w:tcW w:w="1134" w:type="dxa"/>
          </w:tcPr>
          <w:p w14:paraId="35D64C52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</w:tcPr>
          <w:p w14:paraId="793AC04D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5DF033FF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14:paraId="63079860" w14:textId="77777777" w:rsidR="00E84D44" w:rsidRPr="00CB54DC" w:rsidRDefault="00E84D44" w:rsidP="00E84D44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</w:tcPr>
          <w:p w14:paraId="7C979ED7" w14:textId="09E3BE80" w:rsidR="00E84D44" w:rsidRPr="00CB54DC" w:rsidRDefault="00E84D44" w:rsidP="00E84D44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 w:hint="eastAsia"/>
              </w:rPr>
              <w:t>N</w:t>
            </w:r>
            <w:r w:rsidRPr="00CB54D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3" w:type="dxa"/>
          </w:tcPr>
          <w:p w14:paraId="4422E2A1" w14:textId="010FD94B" w:rsidR="00E84D44" w:rsidRPr="00CB54DC" w:rsidRDefault="00E84D44" w:rsidP="00E84D44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 w:hint="eastAsia"/>
              </w:rPr>
              <w:t>N</w:t>
            </w:r>
            <w:r w:rsidRPr="00CB54D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5" w:type="dxa"/>
          </w:tcPr>
          <w:p w14:paraId="7381A694" w14:textId="580FCCD7" w:rsidR="00E84D44" w:rsidRPr="00CB54DC" w:rsidRDefault="00E84D44" w:rsidP="00E84D44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 w:hint="eastAsia"/>
              </w:rPr>
              <w:t>N</w:t>
            </w:r>
            <w:r w:rsidRPr="00CB54DC">
              <w:rPr>
                <w:rFonts w:ascii="Times New Roman" w:hAnsi="Times New Roman" w:cs="Times New Roman"/>
              </w:rPr>
              <w:t>A</w:t>
            </w:r>
          </w:p>
        </w:tc>
      </w:tr>
      <w:tr w:rsidR="0038206D" w14:paraId="25C68BBC" w14:textId="628863D8" w:rsidTr="0038206D">
        <w:trPr>
          <w:trHeight w:val="1116"/>
        </w:trPr>
        <w:tc>
          <w:tcPr>
            <w:tcW w:w="559" w:type="dxa"/>
          </w:tcPr>
          <w:p w14:paraId="42F2845A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68" w:type="dxa"/>
          </w:tcPr>
          <w:p w14:paraId="6CCC436A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567" w:type="dxa"/>
          </w:tcPr>
          <w:p w14:paraId="734327B9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</w:tcPr>
          <w:p w14:paraId="7257EBE6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J</w:t>
            </w:r>
            <w:r>
              <w:rPr>
                <w:rFonts w:ascii="Times New Roman" w:hAnsi="Times New Roman" w:cs="Times New Roman" w:hint="eastAsia"/>
              </w:rPr>
              <w:t>un</w:t>
            </w:r>
            <w:r>
              <w:rPr>
                <w:rFonts w:ascii="Times New Roman" w:hAnsi="Times New Roman" w:cs="Times New Roman"/>
              </w:rPr>
              <w:t>-2023</w:t>
            </w:r>
          </w:p>
        </w:tc>
        <w:tc>
          <w:tcPr>
            <w:tcW w:w="850" w:type="dxa"/>
          </w:tcPr>
          <w:p w14:paraId="3201D4F6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14:paraId="0B53A555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14:paraId="22FA57B1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</w:tcPr>
          <w:p w14:paraId="7902E269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</w:tcPr>
          <w:p w14:paraId="7EB4D06D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79ACD038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60" w:type="dxa"/>
          </w:tcPr>
          <w:p w14:paraId="75BCE076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V</w:t>
            </w:r>
          </w:p>
          <w:p w14:paraId="69FC1343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philis</w:t>
            </w:r>
          </w:p>
          <w:p w14:paraId="067BF00C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BB4B5C1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(38.04)</w:t>
            </w:r>
          </w:p>
        </w:tc>
        <w:tc>
          <w:tcPr>
            <w:tcW w:w="1134" w:type="dxa"/>
          </w:tcPr>
          <w:p w14:paraId="3EAD8C33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</w:tcPr>
          <w:p w14:paraId="22E84743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44029ACC" w14:textId="77777777" w:rsidR="00E84D44" w:rsidRDefault="00E84D44" w:rsidP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(</w:t>
            </w:r>
            <w:r>
              <w:rPr>
                <w:rFonts w:ascii="Times New Roman" w:hAnsi="Times New Roman" w:cs="Times New Roman" w:hint="eastAsia"/>
              </w:rPr>
              <w:t>31.69</w:t>
            </w:r>
            <w:r>
              <w:rPr>
                <w:rFonts w:ascii="Times New Roman" w:hAnsi="Times New Roman" w:cs="Times New Roman"/>
              </w:rPr>
              <w:t>~</w:t>
            </w:r>
            <w:r>
              <w:rPr>
                <w:rFonts w:ascii="Times New Roman" w:hAnsi="Times New Roman" w:cs="Times New Roman" w:hint="eastAsia"/>
              </w:rPr>
              <w:t>36.0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32F96C8F" w14:textId="77777777" w:rsidR="00E84D44" w:rsidRPr="00CB54DC" w:rsidRDefault="00E84D44" w:rsidP="00E84D44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</w:tcPr>
          <w:p w14:paraId="54A118CB" w14:textId="050F714B" w:rsidR="00E84D44" w:rsidRPr="00CB54DC" w:rsidRDefault="00E84D44" w:rsidP="00E84D44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 w:hint="eastAsia"/>
              </w:rPr>
              <w:t>N</w:t>
            </w:r>
            <w:r w:rsidRPr="00CB54D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3" w:type="dxa"/>
          </w:tcPr>
          <w:p w14:paraId="55572FDD" w14:textId="3C79F4CE" w:rsidR="00E84D44" w:rsidRPr="00CB54DC" w:rsidRDefault="00E84D44" w:rsidP="00E84D44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 w:hint="eastAsia"/>
              </w:rPr>
              <w:t>N</w:t>
            </w:r>
            <w:r w:rsidRPr="00CB54D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5" w:type="dxa"/>
          </w:tcPr>
          <w:p w14:paraId="6EE18ECA" w14:textId="2DB16345" w:rsidR="00E84D44" w:rsidRPr="00CB54DC" w:rsidRDefault="00E84D44" w:rsidP="00E84D44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 w:hint="eastAsia"/>
              </w:rPr>
              <w:t>N</w:t>
            </w:r>
            <w:r w:rsidRPr="00CB54DC">
              <w:rPr>
                <w:rFonts w:ascii="Times New Roman" w:hAnsi="Times New Roman" w:cs="Times New Roman"/>
              </w:rPr>
              <w:t>A</w:t>
            </w:r>
          </w:p>
        </w:tc>
      </w:tr>
      <w:tr w:rsidR="0038206D" w14:paraId="7F739B5E" w14:textId="1C6D1697" w:rsidTr="0038206D">
        <w:trPr>
          <w:trHeight w:val="1116"/>
        </w:trPr>
        <w:tc>
          <w:tcPr>
            <w:tcW w:w="559" w:type="dxa"/>
          </w:tcPr>
          <w:p w14:paraId="4CEB6058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68" w:type="dxa"/>
          </w:tcPr>
          <w:p w14:paraId="7CDC00E2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567" w:type="dxa"/>
          </w:tcPr>
          <w:p w14:paraId="1F1AD40B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634559E0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-May-2023</w:t>
            </w:r>
          </w:p>
        </w:tc>
        <w:tc>
          <w:tcPr>
            <w:tcW w:w="850" w:type="dxa"/>
          </w:tcPr>
          <w:p w14:paraId="7695C2D5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6A606B20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 (38.4)</w:t>
            </w:r>
          </w:p>
        </w:tc>
        <w:tc>
          <w:tcPr>
            <w:tcW w:w="709" w:type="dxa"/>
          </w:tcPr>
          <w:p w14:paraId="0FFA8D4F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</w:tcPr>
          <w:p w14:paraId="1A0BCBA5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</w:tcPr>
          <w:p w14:paraId="51903868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24D0C1DA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60" w:type="dxa"/>
          </w:tcPr>
          <w:p w14:paraId="77A99A63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275" w:type="dxa"/>
          </w:tcPr>
          <w:p w14:paraId="4094D222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(38.21)</w:t>
            </w:r>
          </w:p>
        </w:tc>
        <w:tc>
          <w:tcPr>
            <w:tcW w:w="1134" w:type="dxa"/>
          </w:tcPr>
          <w:p w14:paraId="284E3A18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</w:tcPr>
          <w:p w14:paraId="5C177918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</w:tcPr>
          <w:p w14:paraId="0B8D6769" w14:textId="77777777" w:rsidR="00E84D44" w:rsidRDefault="00E84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</w:tcPr>
          <w:p w14:paraId="4AC4EAE1" w14:textId="77777777" w:rsidR="00E84D44" w:rsidRPr="00CB54DC" w:rsidRDefault="00E84D44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</w:tcPr>
          <w:p w14:paraId="2DF164D0" w14:textId="7F3D8B58" w:rsidR="00E84D44" w:rsidRPr="00CB54DC" w:rsidRDefault="00E84D44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 w:hint="eastAsia"/>
              </w:rPr>
              <w:t>N</w:t>
            </w:r>
            <w:r w:rsidRPr="00CB54D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3" w:type="dxa"/>
          </w:tcPr>
          <w:p w14:paraId="4064DDA6" w14:textId="451E62F1" w:rsidR="00E84D44" w:rsidRPr="00CB54DC" w:rsidRDefault="00E84D44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 w:hint="eastAsia"/>
              </w:rPr>
              <w:t>N</w:t>
            </w:r>
            <w:r w:rsidRPr="00CB54D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5" w:type="dxa"/>
          </w:tcPr>
          <w:p w14:paraId="6D38B8F7" w14:textId="66577B34" w:rsidR="00E84D44" w:rsidRPr="00CB54DC" w:rsidRDefault="00E84D44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 w:hint="eastAsia"/>
              </w:rPr>
              <w:t>N</w:t>
            </w:r>
            <w:r w:rsidRPr="00CB54DC">
              <w:rPr>
                <w:rFonts w:ascii="Times New Roman" w:hAnsi="Times New Roman" w:cs="Times New Roman"/>
              </w:rPr>
              <w:t>A</w:t>
            </w:r>
          </w:p>
        </w:tc>
      </w:tr>
      <w:tr w:rsidR="0038206D" w14:paraId="24652873" w14:textId="7A5F77A4" w:rsidTr="0038206D">
        <w:trPr>
          <w:trHeight w:val="1116"/>
        </w:trPr>
        <w:tc>
          <w:tcPr>
            <w:tcW w:w="559" w:type="dxa"/>
            <w:tcBorders>
              <w:bottom w:val="single" w:sz="4" w:space="0" w:color="auto"/>
            </w:tcBorders>
          </w:tcPr>
          <w:p w14:paraId="111C58FE" w14:textId="77777777" w:rsidR="00E84D44" w:rsidRDefault="00E84D44" w:rsidP="005B6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078EB4DC" w14:textId="77777777" w:rsidR="00E84D44" w:rsidRDefault="00E84D44" w:rsidP="005B6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8BD1253" w14:textId="77777777" w:rsidR="00E84D44" w:rsidRDefault="00E84D44" w:rsidP="005B6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874A8AF" w14:textId="77777777" w:rsidR="00E84D44" w:rsidRDefault="00E84D44" w:rsidP="005B6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J</w:t>
            </w:r>
            <w:r>
              <w:rPr>
                <w:rFonts w:ascii="Times New Roman" w:hAnsi="Times New Roman" w:cs="Times New Roman" w:hint="eastAsia"/>
              </w:rPr>
              <w:t>un</w:t>
            </w:r>
            <w:r>
              <w:rPr>
                <w:rFonts w:ascii="Times New Roman" w:hAnsi="Times New Roman" w:cs="Times New Roman"/>
              </w:rPr>
              <w:t>-202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E7813B3" w14:textId="77777777" w:rsidR="00E84D44" w:rsidRDefault="00E84D44" w:rsidP="005B6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987080" w14:textId="77777777" w:rsidR="00E84D44" w:rsidRDefault="00E84D44" w:rsidP="005B6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 (38.7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620BA5E" w14:textId="77777777" w:rsidR="00E84D44" w:rsidRDefault="00E84D44" w:rsidP="005B6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09A4FC9" w14:textId="77777777" w:rsidR="00E84D44" w:rsidRDefault="00E84D44" w:rsidP="005B6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AF3AF3B" w14:textId="77777777" w:rsidR="00E84D44" w:rsidRDefault="00E84D44" w:rsidP="005B6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19642C6" w14:textId="77777777" w:rsidR="00E84D44" w:rsidRDefault="00E84D44" w:rsidP="005B6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C8C85B0" w14:textId="77777777" w:rsidR="00E84D44" w:rsidRDefault="00E84D44" w:rsidP="005B6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5F19006" w14:textId="77777777" w:rsidR="00E84D44" w:rsidRDefault="00E84D44" w:rsidP="005B6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(27.9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2EFCE9" w14:textId="77777777" w:rsidR="00E84D44" w:rsidRDefault="00E84D44" w:rsidP="005B6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8A96277" w14:textId="77777777" w:rsidR="00E84D44" w:rsidRDefault="00E84D44" w:rsidP="005B6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3357C2" w14:textId="77777777" w:rsidR="00E84D44" w:rsidRDefault="00E84D44" w:rsidP="005B6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(</w:t>
            </w:r>
            <w:r>
              <w:rPr>
                <w:rFonts w:ascii="Times New Roman" w:hAnsi="Times New Roman" w:cs="Times New Roman" w:hint="eastAsia"/>
              </w:rPr>
              <w:t>33.79</w:t>
            </w:r>
            <w:r>
              <w:rPr>
                <w:rFonts w:ascii="Times New Roman" w:hAnsi="Times New Roman" w:cs="Times New Roman"/>
              </w:rPr>
              <w:t>~</w:t>
            </w:r>
            <w:r>
              <w:rPr>
                <w:rFonts w:ascii="Times New Roman" w:hAnsi="Times New Roman" w:cs="Times New Roman" w:hint="eastAsia"/>
              </w:rPr>
              <w:t>36.5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BA6FEF" w14:textId="77777777" w:rsidR="00E84D44" w:rsidRPr="00CB54DC" w:rsidRDefault="00E84D44" w:rsidP="005B68AD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81F76FE" w14:textId="2DFCA75A" w:rsidR="00E84D44" w:rsidRPr="00CB54DC" w:rsidRDefault="00E84D44" w:rsidP="005B68AD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 w:hint="eastAsia"/>
              </w:rPr>
              <w:t>2</w:t>
            </w:r>
            <w:r w:rsidRPr="00CB54DC">
              <w:rPr>
                <w:rFonts w:ascii="Times New Roman" w:hAnsi="Times New Roman" w:cs="Times New Roman"/>
              </w:rPr>
              <w:t>7,133,71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808B347" w14:textId="1FCE2FDD" w:rsidR="00E84D44" w:rsidRPr="00CB54DC" w:rsidRDefault="00E84D44" w:rsidP="005B68AD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 w:hint="eastAsia"/>
              </w:rPr>
              <w:t>1</w:t>
            </w:r>
            <w:r w:rsidRPr="00CB54DC">
              <w:rPr>
                <w:rFonts w:ascii="Times New Roman" w:hAnsi="Times New Roman" w:cs="Times New Roman"/>
              </w:rPr>
              <w:t>32,82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D5D0920" w14:textId="61CF3886" w:rsidR="00E84D44" w:rsidRPr="00CB54DC" w:rsidRDefault="00E84D44" w:rsidP="005B68AD">
            <w:pPr>
              <w:rPr>
                <w:rFonts w:ascii="Times New Roman" w:hAnsi="Times New Roman" w:cs="Times New Roman"/>
              </w:rPr>
            </w:pPr>
            <w:r w:rsidRPr="00CB54DC">
              <w:rPr>
                <w:rFonts w:ascii="Times New Roman" w:hAnsi="Times New Roman" w:cs="Times New Roman" w:hint="eastAsia"/>
              </w:rPr>
              <w:t>9</w:t>
            </w:r>
            <w:r w:rsidRPr="00CB54DC">
              <w:rPr>
                <w:rFonts w:ascii="Times New Roman" w:hAnsi="Times New Roman" w:cs="Times New Roman"/>
              </w:rPr>
              <w:t>9.9</w:t>
            </w:r>
            <w:r w:rsidR="00330ACC" w:rsidRPr="00CB54DC">
              <w:rPr>
                <w:rFonts w:ascii="Times New Roman" w:hAnsi="Times New Roman" w:cs="Times New Roman"/>
              </w:rPr>
              <w:t>7</w:t>
            </w:r>
            <w:r w:rsidRPr="00CB54DC">
              <w:rPr>
                <w:rFonts w:ascii="Times New Roman" w:hAnsi="Times New Roman" w:cs="Times New Roman"/>
              </w:rPr>
              <w:t>%</w:t>
            </w:r>
          </w:p>
        </w:tc>
      </w:tr>
    </w:tbl>
    <w:p w14:paraId="57CD8ABC" w14:textId="77777777" w:rsidR="00B41560" w:rsidRDefault="00CB54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bbreviations: </w:t>
      </w:r>
      <w:r>
        <w:rPr>
          <w:rFonts w:ascii="Times New Roman" w:hAnsi="Times New Roman" w:cs="Times New Roman"/>
        </w:rPr>
        <w:t>MPXV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pox</w:t>
      </w:r>
      <w:proofErr w:type="spellEnd"/>
      <w:r>
        <w:rPr>
          <w:rFonts w:ascii="Times New Roman" w:hAnsi="Times New Roman" w:cs="Times New Roman"/>
        </w:rPr>
        <w:t xml:space="preserve"> virus; STD, sexually transmitted disease; NA, not available; HIV, human immunodeficiency virus; HPV, human papilloma virus. </w:t>
      </w:r>
    </w:p>
    <w:p w14:paraId="035028AA" w14:textId="77777777" w:rsidR="00B41560" w:rsidRDefault="00CB54D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534B77B" w14:textId="77777777" w:rsidR="00B41560" w:rsidRDefault="00B41560">
      <w:pPr>
        <w:rPr>
          <w:rFonts w:ascii="Times New Roman" w:hAnsi="Times New Roman" w:cs="Times New Roman"/>
        </w:rPr>
        <w:sectPr w:rsidR="00B41560" w:rsidSect="0038206D">
          <w:pgSz w:w="23811" w:h="16838" w:orient="landscape" w:code="8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426FCC97" w14:textId="77777777" w:rsidR="00B41560" w:rsidRDefault="00CB54D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Supplementary </w:t>
      </w:r>
      <w:r>
        <w:rPr>
          <w:rFonts w:ascii="Times New Roman" w:hAnsi="Times New Roman" w:cs="Times New Roman"/>
        </w:rPr>
        <w:t>Table 2. Information</w:t>
      </w:r>
      <w:r>
        <w:rPr>
          <w:rFonts w:ascii="Times New Roman" w:hAnsi="Times New Roman" w:cs="Times New Roman" w:hint="eastAsia"/>
        </w:rPr>
        <w:t xml:space="preserve"> of the three sequences</w:t>
      </w:r>
    </w:p>
    <w:tbl>
      <w:tblPr>
        <w:tblStyle w:val="a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1079"/>
        <w:gridCol w:w="1490"/>
        <w:gridCol w:w="2044"/>
        <w:gridCol w:w="2625"/>
      </w:tblGrid>
      <w:tr w:rsidR="00B41560" w14:paraId="53A90F4C" w14:textId="77777777">
        <w:trPr>
          <w:jc w:val="center"/>
        </w:trPr>
        <w:tc>
          <w:tcPr>
            <w:tcW w:w="1284" w:type="dxa"/>
            <w:tcBorders>
              <w:top w:val="single" w:sz="12" w:space="0" w:color="auto"/>
              <w:bottom w:val="single" w:sz="6" w:space="0" w:color="auto"/>
            </w:tcBorders>
          </w:tcPr>
          <w:p w14:paraId="5608A4B4" w14:textId="77777777" w:rsidR="00B41560" w:rsidRDefault="00CB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ID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6" w:space="0" w:color="auto"/>
            </w:tcBorders>
          </w:tcPr>
          <w:p w14:paraId="24A38427" w14:textId="77777777" w:rsidR="00B41560" w:rsidRDefault="00CB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de</w:t>
            </w:r>
          </w:p>
        </w:tc>
        <w:tc>
          <w:tcPr>
            <w:tcW w:w="1490" w:type="dxa"/>
            <w:tcBorders>
              <w:top w:val="single" w:sz="12" w:space="0" w:color="auto"/>
              <w:bottom w:val="single" w:sz="6" w:space="0" w:color="auto"/>
            </w:tcBorders>
          </w:tcPr>
          <w:p w14:paraId="3011A230" w14:textId="77777777" w:rsidR="00B41560" w:rsidRDefault="00CB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ge</w:t>
            </w:r>
          </w:p>
        </w:tc>
        <w:tc>
          <w:tcPr>
            <w:tcW w:w="204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2F87D2FF" w14:textId="77777777" w:rsidR="00B41560" w:rsidRDefault="00CB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utation</w:t>
            </w:r>
          </w:p>
        </w:tc>
        <w:tc>
          <w:tcPr>
            <w:tcW w:w="262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08B64606" w14:textId="77777777" w:rsidR="00B41560" w:rsidRDefault="00CB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Non-synonymous</w:t>
            </w:r>
          </w:p>
        </w:tc>
      </w:tr>
      <w:tr w:rsidR="00B41560" w14:paraId="1219D769" w14:textId="77777777">
        <w:trPr>
          <w:jc w:val="center"/>
        </w:trPr>
        <w:tc>
          <w:tcPr>
            <w:tcW w:w="1284" w:type="dxa"/>
            <w:tcBorders>
              <w:top w:val="single" w:sz="6" w:space="0" w:color="auto"/>
            </w:tcBorders>
          </w:tcPr>
          <w:p w14:paraId="17BCBC84" w14:textId="77777777" w:rsidR="00B41560" w:rsidRDefault="00CB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1686660200032</w:t>
            </w:r>
          </w:p>
        </w:tc>
        <w:tc>
          <w:tcPr>
            <w:tcW w:w="1079" w:type="dxa"/>
            <w:tcBorders>
              <w:top w:val="single" w:sz="6" w:space="0" w:color="auto"/>
            </w:tcBorders>
          </w:tcPr>
          <w:p w14:paraId="3E98C8A1" w14:textId="77777777" w:rsidR="00B41560" w:rsidRDefault="00CB54D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Ib</w:t>
            </w:r>
            <w:proofErr w:type="spellEnd"/>
          </w:p>
        </w:tc>
        <w:tc>
          <w:tcPr>
            <w:tcW w:w="1490" w:type="dxa"/>
            <w:tcBorders>
              <w:top w:val="single" w:sz="6" w:space="0" w:color="auto"/>
            </w:tcBorders>
          </w:tcPr>
          <w:p w14:paraId="06559691" w14:textId="77777777" w:rsidR="00B41560" w:rsidRDefault="00CB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1.3</w:t>
            </w:r>
          </w:p>
        </w:tc>
        <w:tc>
          <w:tcPr>
            <w:tcW w:w="2044" w:type="dxa"/>
            <w:tcBorders>
              <w:top w:val="single" w:sz="6" w:space="0" w:color="auto"/>
            </w:tcBorders>
            <w:shd w:val="clear" w:color="auto" w:fill="auto"/>
          </w:tcPr>
          <w:p w14:paraId="1C7DF67E" w14:textId="77777777" w:rsidR="00B41560" w:rsidRDefault="00CB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2625" w:type="dxa"/>
            <w:tcBorders>
              <w:top w:val="single" w:sz="6" w:space="0" w:color="auto"/>
            </w:tcBorders>
            <w:shd w:val="clear" w:color="auto" w:fill="auto"/>
          </w:tcPr>
          <w:p w14:paraId="276613FF" w14:textId="77777777" w:rsidR="00B41560" w:rsidRDefault="00CB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</w:tr>
      <w:tr w:rsidR="00B41560" w14:paraId="0D20110E" w14:textId="77777777">
        <w:trPr>
          <w:jc w:val="center"/>
        </w:trPr>
        <w:tc>
          <w:tcPr>
            <w:tcW w:w="1284" w:type="dxa"/>
          </w:tcPr>
          <w:p w14:paraId="04698C59" w14:textId="77777777" w:rsidR="00B41560" w:rsidRDefault="00CB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1686658487091</w:t>
            </w:r>
          </w:p>
        </w:tc>
        <w:tc>
          <w:tcPr>
            <w:tcW w:w="1079" w:type="dxa"/>
          </w:tcPr>
          <w:p w14:paraId="6039E475" w14:textId="77777777" w:rsidR="00B41560" w:rsidRDefault="00CB54D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Ib</w:t>
            </w:r>
            <w:proofErr w:type="spellEnd"/>
          </w:p>
        </w:tc>
        <w:tc>
          <w:tcPr>
            <w:tcW w:w="1490" w:type="dxa"/>
          </w:tcPr>
          <w:p w14:paraId="27FE4A33" w14:textId="77777777" w:rsidR="00B41560" w:rsidRDefault="00CB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1.3</w:t>
            </w:r>
          </w:p>
        </w:tc>
        <w:tc>
          <w:tcPr>
            <w:tcW w:w="2044" w:type="dxa"/>
            <w:shd w:val="clear" w:color="auto" w:fill="auto"/>
          </w:tcPr>
          <w:p w14:paraId="61715D5E" w14:textId="77777777" w:rsidR="00B41560" w:rsidRDefault="00CB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</w:t>
            </w:r>
          </w:p>
        </w:tc>
        <w:tc>
          <w:tcPr>
            <w:tcW w:w="2625" w:type="dxa"/>
            <w:shd w:val="clear" w:color="auto" w:fill="auto"/>
          </w:tcPr>
          <w:p w14:paraId="5517CCFE" w14:textId="77777777" w:rsidR="00B41560" w:rsidRDefault="00CB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B41560" w14:paraId="73D1C7A0" w14:textId="77777777">
        <w:trPr>
          <w:jc w:val="center"/>
        </w:trPr>
        <w:tc>
          <w:tcPr>
            <w:tcW w:w="1284" w:type="dxa"/>
          </w:tcPr>
          <w:p w14:paraId="223B0554" w14:textId="77777777" w:rsidR="00B41560" w:rsidRDefault="00CB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1686659883558</w:t>
            </w:r>
          </w:p>
        </w:tc>
        <w:tc>
          <w:tcPr>
            <w:tcW w:w="1079" w:type="dxa"/>
          </w:tcPr>
          <w:p w14:paraId="4D4826AE" w14:textId="77777777" w:rsidR="00B41560" w:rsidRDefault="00CB54D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Ib</w:t>
            </w:r>
            <w:proofErr w:type="spellEnd"/>
          </w:p>
        </w:tc>
        <w:tc>
          <w:tcPr>
            <w:tcW w:w="1490" w:type="dxa"/>
          </w:tcPr>
          <w:p w14:paraId="6400BFC5" w14:textId="77777777" w:rsidR="00B41560" w:rsidRDefault="00CB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1.3</w:t>
            </w:r>
          </w:p>
        </w:tc>
        <w:tc>
          <w:tcPr>
            <w:tcW w:w="2044" w:type="dxa"/>
            <w:tcBorders>
              <w:bottom w:val="single" w:sz="12" w:space="0" w:color="auto"/>
            </w:tcBorders>
            <w:shd w:val="clear" w:color="auto" w:fill="auto"/>
          </w:tcPr>
          <w:p w14:paraId="0BC9CB40" w14:textId="77777777" w:rsidR="00B41560" w:rsidRDefault="00CB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</w:t>
            </w:r>
          </w:p>
        </w:tc>
        <w:tc>
          <w:tcPr>
            <w:tcW w:w="2625" w:type="dxa"/>
            <w:tcBorders>
              <w:bottom w:val="single" w:sz="12" w:space="0" w:color="auto"/>
            </w:tcBorders>
            <w:shd w:val="clear" w:color="auto" w:fill="auto"/>
          </w:tcPr>
          <w:p w14:paraId="57871231" w14:textId="77777777" w:rsidR="00B41560" w:rsidRDefault="00CB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</w:tr>
    </w:tbl>
    <w:p w14:paraId="51E43F8F" w14:textId="77777777" w:rsidR="00B41560" w:rsidRDefault="00CB54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      </w:t>
      </w:r>
      <w:r>
        <w:rPr>
          <w:rFonts w:ascii="Times New Roman" w:hAnsi="Times New Roman" w:cs="Times New Roman"/>
        </w:rPr>
        <w:t xml:space="preserve">Reference </w:t>
      </w:r>
      <w:r>
        <w:rPr>
          <w:rFonts w:ascii="Times New Roman" w:hAnsi="Times New Roman" w:cs="Times New Roman" w:hint="eastAsia"/>
        </w:rPr>
        <w:t>Sequence</w:t>
      </w:r>
      <w:r>
        <w:rPr>
          <w:rFonts w:ascii="Times New Roman" w:hAnsi="Times New Roman" w:cs="Times New Roman"/>
        </w:rPr>
        <w:t>: NC063383.1</w:t>
      </w:r>
    </w:p>
    <w:p w14:paraId="3C67234C" w14:textId="77777777" w:rsidR="00B41560" w:rsidRDefault="00B41560">
      <w:pPr>
        <w:widowControl/>
        <w:jc w:val="left"/>
        <w:rPr>
          <w:rFonts w:ascii="Times New Roman" w:hAnsi="Times New Roman" w:cs="Times New Roman"/>
        </w:rPr>
      </w:pPr>
    </w:p>
    <w:sectPr w:rsidR="00B41560">
      <w:pgSz w:w="16840" w:h="2380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IzNTZmZjkwMTRlZTcwOWI1Zjg5MzljY2VjY2RhMjQifQ=="/>
  </w:docVars>
  <w:rsids>
    <w:rsidRoot w:val="00554557"/>
    <w:rsid w:val="002637D3"/>
    <w:rsid w:val="003279A3"/>
    <w:rsid w:val="00330ACC"/>
    <w:rsid w:val="0038206D"/>
    <w:rsid w:val="003964A1"/>
    <w:rsid w:val="003D7086"/>
    <w:rsid w:val="00436B54"/>
    <w:rsid w:val="00467818"/>
    <w:rsid w:val="00505EAB"/>
    <w:rsid w:val="00554557"/>
    <w:rsid w:val="00556AF2"/>
    <w:rsid w:val="005B68AD"/>
    <w:rsid w:val="00680093"/>
    <w:rsid w:val="006E118D"/>
    <w:rsid w:val="00701506"/>
    <w:rsid w:val="008115CE"/>
    <w:rsid w:val="008566A7"/>
    <w:rsid w:val="00975CD1"/>
    <w:rsid w:val="009C1F6D"/>
    <w:rsid w:val="00A219AD"/>
    <w:rsid w:val="00B06C32"/>
    <w:rsid w:val="00B21C0B"/>
    <w:rsid w:val="00B41560"/>
    <w:rsid w:val="00B50528"/>
    <w:rsid w:val="00C0186E"/>
    <w:rsid w:val="00C060F9"/>
    <w:rsid w:val="00CB54DC"/>
    <w:rsid w:val="00CF041B"/>
    <w:rsid w:val="00D621C6"/>
    <w:rsid w:val="00DF0881"/>
    <w:rsid w:val="00E84D44"/>
    <w:rsid w:val="00E86FDD"/>
    <w:rsid w:val="00E947E7"/>
    <w:rsid w:val="00EB30CD"/>
    <w:rsid w:val="00EF1B10"/>
    <w:rsid w:val="00FA43E6"/>
    <w:rsid w:val="00FA586B"/>
    <w:rsid w:val="00FC034B"/>
    <w:rsid w:val="2A97058D"/>
    <w:rsid w:val="35C35C91"/>
    <w:rsid w:val="41A15E2B"/>
    <w:rsid w:val="4CC364E4"/>
    <w:rsid w:val="4F7C2DD8"/>
    <w:rsid w:val="67461A7D"/>
    <w:rsid w:val="771C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0EA69"/>
  <w15:docId w15:val="{282FFE4A-7562-4C7A-A277-BC174A82F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customStyle="1" w:styleId="a8">
    <w:name w:val="页眉 字符"/>
    <w:basedOn w:val="a0"/>
    <w:link w:val="a7"/>
    <w:uiPriority w:val="99"/>
    <w:rPr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Pr>
      <w:kern w:val="2"/>
      <w:sz w:val="18"/>
      <w:szCs w:val="18"/>
      <w14:ligatures w14:val="standardContextual"/>
    </w:rPr>
  </w:style>
  <w:style w:type="character" w:customStyle="1" w:styleId="a4">
    <w:name w:val="批注框文本 字符"/>
    <w:basedOn w:val="a0"/>
    <w:link w:val="a3"/>
    <w:uiPriority w:val="99"/>
    <w:semiHidden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AAFD5A-F22A-4399-BCE9-4830D41F24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M. Vicent</dc:creator>
  <cp:lastModifiedBy>沙童</cp:lastModifiedBy>
  <cp:revision>22</cp:revision>
  <dcterms:created xsi:type="dcterms:W3CDTF">2023-06-13T15:00:00Z</dcterms:created>
  <dcterms:modified xsi:type="dcterms:W3CDTF">2023-08-01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D7141E7E37D4CD3AB553FE95ECC57B0_13</vt:lpwstr>
  </property>
</Properties>
</file>